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19DBA" w14:textId="5A82BC18" w:rsidR="007B2D60" w:rsidRPr="007C5C85" w:rsidRDefault="007B2D60" w:rsidP="00EF0F86">
      <w:pPr>
        <w:pStyle w:val="NoSpacing"/>
        <w:jc w:val="center"/>
      </w:pPr>
      <w:r w:rsidRPr="007C5C85">
        <w:t xml:space="preserve">EMOTIONAL INTELLIGENCE AMONG MEDICAL </w:t>
      </w:r>
      <w:r w:rsidR="00AD47D5" w:rsidRPr="007C5C85">
        <w:t xml:space="preserve">COLLEGE </w:t>
      </w:r>
      <w:r w:rsidRPr="007C5C85">
        <w:t>STUDENTS</w:t>
      </w:r>
      <w:r w:rsidR="00E44C46">
        <w:t xml:space="preserve"> - Questionnaire</w:t>
      </w:r>
    </w:p>
    <w:p w14:paraId="306FFC82" w14:textId="77777777" w:rsidR="00AD47D5" w:rsidRPr="007C5C85" w:rsidRDefault="00AD47D5" w:rsidP="00EF0F86">
      <w:pPr>
        <w:pStyle w:val="NoSpacing"/>
      </w:pPr>
      <w:r w:rsidRPr="007C5C85">
        <w:t xml:space="preserve">Year of </w:t>
      </w:r>
      <w:proofErr w:type="gramStart"/>
      <w:r w:rsidRPr="007C5C85">
        <w:t>Study</w:t>
      </w:r>
      <w:r w:rsidR="00485275">
        <w:t xml:space="preserve"> </w:t>
      </w:r>
      <w:r w:rsidR="00D03E2B" w:rsidRPr="007C5C85">
        <w:t xml:space="preserve"> </w:t>
      </w:r>
      <w:r w:rsidRPr="007C5C85">
        <w:t>:</w:t>
      </w:r>
      <w:proofErr w:type="gramEnd"/>
      <w:r w:rsidRPr="007C5C85">
        <w:t xml:space="preserve">                   ( II, </w:t>
      </w:r>
      <w:r w:rsidR="00D03E2B" w:rsidRPr="007C5C85">
        <w:t>III, Final Year)</w:t>
      </w:r>
    </w:p>
    <w:p w14:paraId="5336E0C4" w14:textId="77777777" w:rsidR="00D03E2B" w:rsidRPr="007C5C85" w:rsidRDefault="00D03E2B" w:rsidP="00EF0F86">
      <w:pPr>
        <w:pStyle w:val="NoSpacing"/>
      </w:pPr>
      <w:r w:rsidRPr="007C5C85">
        <w:t xml:space="preserve">Name            </w:t>
      </w:r>
      <w:r w:rsidR="00485275">
        <w:t xml:space="preserve"> </w:t>
      </w:r>
      <w:r w:rsidRPr="007C5C85">
        <w:t xml:space="preserve"> </w:t>
      </w:r>
      <w:proofErr w:type="gramStart"/>
      <w:r w:rsidRPr="007C5C85">
        <w:t xml:space="preserve">  :</w:t>
      </w:r>
      <w:proofErr w:type="gramEnd"/>
    </w:p>
    <w:p w14:paraId="7B599B5D" w14:textId="77777777" w:rsidR="00591669" w:rsidRPr="007C5C85" w:rsidRDefault="00D03E2B" w:rsidP="00EF0F86">
      <w:pPr>
        <w:pStyle w:val="NoSpacing"/>
      </w:pPr>
      <w:r w:rsidRPr="007C5C85">
        <w:t xml:space="preserve">Roll no.         </w:t>
      </w:r>
      <w:r w:rsidR="00485275">
        <w:t xml:space="preserve"> </w:t>
      </w:r>
      <w:proofErr w:type="gramStart"/>
      <w:r w:rsidRPr="007C5C85">
        <w:t xml:space="preserve">  :</w:t>
      </w:r>
      <w:proofErr w:type="gramEnd"/>
    </w:p>
    <w:p w14:paraId="37AA28A9" w14:textId="77777777" w:rsidR="007C5C85" w:rsidRDefault="007C5C85" w:rsidP="00EF0F86">
      <w:pPr>
        <w:pStyle w:val="NoSpacing"/>
      </w:pPr>
    </w:p>
    <w:p w14:paraId="7B697098" w14:textId="77777777" w:rsidR="00FC7D01" w:rsidRPr="007C5C85" w:rsidRDefault="00FC7D01" w:rsidP="00EF0F86">
      <w:pPr>
        <w:pStyle w:val="NoSpacing"/>
      </w:pPr>
      <w:bookmarkStart w:id="0" w:name="_GoBack"/>
      <w:bookmarkEnd w:id="0"/>
      <w:r w:rsidRPr="007C5C85">
        <w:t xml:space="preserve">AGE                            </w:t>
      </w:r>
      <w:proofErr w:type="gramStart"/>
      <w:r w:rsidRPr="007C5C85">
        <w:t xml:space="preserve">  :</w:t>
      </w:r>
      <w:proofErr w:type="gramEnd"/>
      <w:r w:rsidR="00EF0F86">
        <w:t>______________</w:t>
      </w:r>
      <w:r w:rsidR="00EF0F86">
        <w:tab/>
      </w:r>
      <w:r w:rsidR="00EF0F86">
        <w:tab/>
      </w:r>
      <w:r w:rsidR="00EF0F86">
        <w:tab/>
      </w:r>
      <w:r w:rsidRPr="007C5C85">
        <w:t>GENDER                      :     M / F</w:t>
      </w:r>
    </w:p>
    <w:p w14:paraId="17117E8B" w14:textId="77777777" w:rsidR="00FC7D01" w:rsidRPr="007C5C85" w:rsidRDefault="00FC7D01" w:rsidP="00EF0F86">
      <w:pPr>
        <w:pStyle w:val="NoSpacing"/>
      </w:pPr>
      <w:r w:rsidRPr="007C5C85">
        <w:t xml:space="preserve">NATIVE                     </w:t>
      </w:r>
      <w:proofErr w:type="gramStart"/>
      <w:r w:rsidRPr="007C5C85">
        <w:t xml:space="preserve">  :</w:t>
      </w:r>
      <w:proofErr w:type="gramEnd"/>
      <w:r w:rsidRPr="007C5C85">
        <w:t xml:space="preserve">     City   /   Town   /   Village </w:t>
      </w:r>
      <w:r w:rsidR="00EF0F86">
        <w:tab/>
      </w:r>
      <w:r w:rsidRPr="007C5C85">
        <w:t>TYPE OF SCHOOL     :     Private   /   State</w:t>
      </w:r>
    </w:p>
    <w:p w14:paraId="15304FC6" w14:textId="77777777" w:rsidR="007B2D60" w:rsidRPr="007C5C85" w:rsidRDefault="00705E36" w:rsidP="00EF0F86">
      <w:pPr>
        <w:pStyle w:val="NoSpacing"/>
        <w:jc w:val="center"/>
      </w:pPr>
      <w:r w:rsidRPr="007C5C85">
        <w:t>T</w:t>
      </w:r>
      <w:r w:rsidR="007B2D60" w:rsidRPr="007C5C85">
        <w:t>ASK-1</w:t>
      </w:r>
    </w:p>
    <w:p w14:paraId="79711806" w14:textId="77777777" w:rsidR="00F91C34" w:rsidRPr="007C5C85" w:rsidRDefault="004422EB" w:rsidP="00EF0F86">
      <w:pPr>
        <w:pStyle w:val="NoSpacing"/>
        <w:jc w:val="center"/>
      </w:pPr>
      <w:r w:rsidRPr="007C5C85">
        <w:t>QUICK EMOTIONAL INTELLIGENCE</w:t>
      </w:r>
      <w:r w:rsidR="00EE34E9" w:rsidRPr="007C5C85">
        <w:t xml:space="preserve"> TEST</w:t>
      </w:r>
    </w:p>
    <w:p w14:paraId="02B387C2" w14:textId="77777777" w:rsidR="00822745" w:rsidRDefault="004422EB" w:rsidP="00EF0F86">
      <w:pPr>
        <w:pStyle w:val="NoSpacing"/>
        <w:jc w:val="center"/>
      </w:pPr>
      <w:r w:rsidRPr="007C5C85">
        <w:t>Rank each statement as follows:</w:t>
      </w:r>
    </w:p>
    <w:p w14:paraId="3C6BCE68" w14:textId="77777777" w:rsidR="004422EB" w:rsidRPr="009216A8" w:rsidRDefault="004422EB" w:rsidP="00EF0F86">
      <w:pPr>
        <w:pStyle w:val="NoSpacing"/>
        <w:jc w:val="center"/>
      </w:pPr>
      <w:r w:rsidRPr="009216A8">
        <w:t>0 (</w:t>
      </w:r>
      <w:proofErr w:type="gramStart"/>
      <w:r w:rsidRPr="009216A8">
        <w:t>Never)</w:t>
      </w:r>
      <w:r w:rsidR="00E138AD" w:rsidRPr="009216A8">
        <w:t xml:space="preserve">   </w:t>
      </w:r>
      <w:proofErr w:type="gramEnd"/>
      <w:r w:rsidR="00E138AD" w:rsidRPr="009216A8">
        <w:t xml:space="preserve">  1 (Rarely)     2 (Sometimes)     3 (Often)     4 (Always)</w:t>
      </w:r>
    </w:p>
    <w:p w14:paraId="0EDA36B7" w14:textId="77777777" w:rsidR="00E138AD" w:rsidRPr="007C5C85" w:rsidRDefault="00E138AD" w:rsidP="00EF0F86">
      <w:pPr>
        <w:pStyle w:val="NoSpacing"/>
      </w:pPr>
      <w:r w:rsidRPr="007C5C85">
        <w:t>Emotional Awareness</w:t>
      </w:r>
      <w:r w:rsidR="007C35DE" w:rsidRPr="007C5C85">
        <w:t xml:space="preserve"> - </w:t>
      </w:r>
      <w:r w:rsidRPr="007C5C85">
        <w:t>TOTAL:</w:t>
      </w:r>
      <w:r w:rsidR="007C35DE" w:rsidRPr="007C5C85">
        <w:t xml:space="preserve"> </w:t>
      </w:r>
      <w:r w:rsidRPr="007C5C85">
        <w:t>_____________</w:t>
      </w:r>
    </w:p>
    <w:tbl>
      <w:tblPr>
        <w:tblStyle w:val="TableGrid"/>
        <w:tblW w:w="9438" w:type="dxa"/>
        <w:tblLook w:val="04A0" w:firstRow="1" w:lastRow="0" w:firstColumn="1" w:lastColumn="0" w:noHBand="0" w:noVBand="1"/>
      </w:tblPr>
      <w:tblGrid>
        <w:gridCol w:w="1936"/>
        <w:gridCol w:w="7502"/>
      </w:tblGrid>
      <w:tr w:rsidR="00E138AD" w:rsidRPr="007C5C85" w14:paraId="2B0073CA" w14:textId="77777777" w:rsidTr="004F08D2">
        <w:trPr>
          <w:trHeight w:val="324"/>
        </w:trPr>
        <w:tc>
          <w:tcPr>
            <w:tcW w:w="1936" w:type="dxa"/>
          </w:tcPr>
          <w:p w14:paraId="6471C72C" w14:textId="77777777" w:rsidR="00E138AD" w:rsidRPr="007C5C85" w:rsidRDefault="00E138AD" w:rsidP="00EF0F86">
            <w:pPr>
              <w:pStyle w:val="NoSpacing"/>
            </w:pPr>
            <w:r w:rsidRPr="007C5C85">
              <w:t xml:space="preserve">0   1   2   3   4   </w:t>
            </w:r>
          </w:p>
        </w:tc>
        <w:tc>
          <w:tcPr>
            <w:tcW w:w="7502" w:type="dxa"/>
          </w:tcPr>
          <w:p w14:paraId="7BF2C1C4" w14:textId="77777777" w:rsidR="00E138AD" w:rsidRPr="007C5C85" w:rsidRDefault="00E138AD" w:rsidP="00EF0F86">
            <w:pPr>
              <w:pStyle w:val="NoSpacing"/>
            </w:pPr>
            <w:r w:rsidRPr="007C5C85">
              <w:t>My feelings are clear to me at any given moment</w:t>
            </w:r>
          </w:p>
        </w:tc>
      </w:tr>
      <w:tr w:rsidR="00E138AD" w:rsidRPr="007C5C85" w14:paraId="7CD0E24F" w14:textId="77777777" w:rsidTr="004F08D2">
        <w:trPr>
          <w:trHeight w:val="324"/>
        </w:trPr>
        <w:tc>
          <w:tcPr>
            <w:tcW w:w="1936" w:type="dxa"/>
          </w:tcPr>
          <w:p w14:paraId="4B66E253" w14:textId="77777777" w:rsidR="00E138AD" w:rsidRPr="007C5C85" w:rsidRDefault="00E138AD" w:rsidP="00EF0F86">
            <w:pPr>
              <w:pStyle w:val="NoSpacing"/>
            </w:pPr>
            <w:r w:rsidRPr="007C5C85">
              <w:t>0   1   2   3   4</w:t>
            </w:r>
          </w:p>
        </w:tc>
        <w:tc>
          <w:tcPr>
            <w:tcW w:w="7502" w:type="dxa"/>
          </w:tcPr>
          <w:p w14:paraId="4505711B" w14:textId="77777777" w:rsidR="00E138AD" w:rsidRPr="007C5C85" w:rsidRDefault="00E138AD" w:rsidP="00EF0F86">
            <w:pPr>
              <w:pStyle w:val="NoSpacing"/>
            </w:pPr>
            <w:r w:rsidRPr="007C5C85">
              <w:t>Emotions play an important part in my life</w:t>
            </w:r>
          </w:p>
        </w:tc>
      </w:tr>
      <w:tr w:rsidR="00E138AD" w:rsidRPr="007C5C85" w14:paraId="7BA95CB6" w14:textId="77777777" w:rsidTr="004F08D2">
        <w:trPr>
          <w:trHeight w:val="324"/>
        </w:trPr>
        <w:tc>
          <w:tcPr>
            <w:tcW w:w="1936" w:type="dxa"/>
          </w:tcPr>
          <w:p w14:paraId="7486F82B" w14:textId="77777777" w:rsidR="00E138AD" w:rsidRPr="007C5C85" w:rsidRDefault="00E138AD" w:rsidP="00EF0F86">
            <w:pPr>
              <w:pStyle w:val="NoSpacing"/>
            </w:pPr>
            <w:r w:rsidRPr="007C5C85">
              <w:t>0   1   2   3   4</w:t>
            </w:r>
          </w:p>
        </w:tc>
        <w:tc>
          <w:tcPr>
            <w:tcW w:w="7502" w:type="dxa"/>
          </w:tcPr>
          <w:p w14:paraId="78EB730B" w14:textId="77777777" w:rsidR="00E138AD" w:rsidRPr="007C5C85" w:rsidRDefault="00E138AD" w:rsidP="00EF0F86">
            <w:pPr>
              <w:pStyle w:val="NoSpacing"/>
            </w:pPr>
            <w:r w:rsidRPr="007C5C85">
              <w:t>My moods impact the people around me</w:t>
            </w:r>
          </w:p>
        </w:tc>
      </w:tr>
      <w:tr w:rsidR="00E138AD" w:rsidRPr="007C5C85" w14:paraId="1B8992C0" w14:textId="77777777" w:rsidTr="004F08D2">
        <w:trPr>
          <w:trHeight w:val="338"/>
        </w:trPr>
        <w:tc>
          <w:tcPr>
            <w:tcW w:w="1936" w:type="dxa"/>
          </w:tcPr>
          <w:p w14:paraId="2B56ABBA" w14:textId="77777777" w:rsidR="00E138AD" w:rsidRPr="007C5C85" w:rsidRDefault="00E138AD" w:rsidP="00EF0F86">
            <w:pPr>
              <w:pStyle w:val="NoSpacing"/>
            </w:pPr>
            <w:r w:rsidRPr="007C5C85">
              <w:t>0   1   2   3   4</w:t>
            </w:r>
          </w:p>
        </w:tc>
        <w:tc>
          <w:tcPr>
            <w:tcW w:w="7502" w:type="dxa"/>
          </w:tcPr>
          <w:p w14:paraId="3706D0EB" w14:textId="77777777" w:rsidR="00E138AD" w:rsidRPr="007C5C85" w:rsidRDefault="00E138AD" w:rsidP="00EF0F86">
            <w:pPr>
              <w:pStyle w:val="NoSpacing"/>
            </w:pPr>
            <w:r w:rsidRPr="007C5C85">
              <w:t>I find it easy to put words to my feelings</w:t>
            </w:r>
          </w:p>
        </w:tc>
      </w:tr>
      <w:tr w:rsidR="00E138AD" w:rsidRPr="007C5C85" w14:paraId="50C91A85" w14:textId="77777777" w:rsidTr="004F08D2">
        <w:trPr>
          <w:trHeight w:val="324"/>
        </w:trPr>
        <w:tc>
          <w:tcPr>
            <w:tcW w:w="1936" w:type="dxa"/>
          </w:tcPr>
          <w:p w14:paraId="07CF9F41" w14:textId="77777777" w:rsidR="00E138AD" w:rsidRPr="007C5C85" w:rsidRDefault="00E138AD" w:rsidP="00EF0F86">
            <w:pPr>
              <w:pStyle w:val="NoSpacing"/>
            </w:pPr>
            <w:r w:rsidRPr="007C5C85">
              <w:t>0   1   2   3   4</w:t>
            </w:r>
          </w:p>
        </w:tc>
        <w:tc>
          <w:tcPr>
            <w:tcW w:w="7502" w:type="dxa"/>
          </w:tcPr>
          <w:p w14:paraId="431D2960" w14:textId="77777777" w:rsidR="00E138AD" w:rsidRPr="007C5C85" w:rsidRDefault="00E138AD" w:rsidP="00EF0F86">
            <w:pPr>
              <w:pStyle w:val="NoSpacing"/>
            </w:pPr>
            <w:r w:rsidRPr="007C5C85">
              <w:t>My moods are easily affected by external events</w:t>
            </w:r>
          </w:p>
        </w:tc>
      </w:tr>
      <w:tr w:rsidR="00E138AD" w:rsidRPr="007C5C85" w14:paraId="2DA8C8B6" w14:textId="77777777" w:rsidTr="004F08D2">
        <w:trPr>
          <w:trHeight w:val="324"/>
        </w:trPr>
        <w:tc>
          <w:tcPr>
            <w:tcW w:w="1936" w:type="dxa"/>
          </w:tcPr>
          <w:p w14:paraId="4E0B4791" w14:textId="77777777" w:rsidR="00E138AD" w:rsidRPr="007C5C85" w:rsidRDefault="00E138AD" w:rsidP="00EF0F86">
            <w:pPr>
              <w:pStyle w:val="NoSpacing"/>
            </w:pPr>
            <w:r w:rsidRPr="007C5C85">
              <w:t>0   1   2   3   4</w:t>
            </w:r>
          </w:p>
        </w:tc>
        <w:tc>
          <w:tcPr>
            <w:tcW w:w="7502" w:type="dxa"/>
          </w:tcPr>
          <w:p w14:paraId="21C56B0E" w14:textId="77777777" w:rsidR="00E138AD" w:rsidRPr="007C5C85" w:rsidRDefault="00E138AD" w:rsidP="00EF0F86">
            <w:pPr>
              <w:pStyle w:val="NoSpacing"/>
            </w:pPr>
            <w:r w:rsidRPr="007C5C85">
              <w:t>I can easily sense when I am going to be angry</w:t>
            </w:r>
          </w:p>
        </w:tc>
      </w:tr>
      <w:tr w:rsidR="00E138AD" w:rsidRPr="007C5C85" w14:paraId="2B26F44A" w14:textId="77777777" w:rsidTr="004F08D2">
        <w:trPr>
          <w:trHeight w:val="324"/>
        </w:trPr>
        <w:tc>
          <w:tcPr>
            <w:tcW w:w="1936" w:type="dxa"/>
          </w:tcPr>
          <w:p w14:paraId="3F28B2AD" w14:textId="77777777" w:rsidR="00E138AD" w:rsidRPr="007C5C85" w:rsidRDefault="00E138AD" w:rsidP="00EF0F86">
            <w:pPr>
              <w:pStyle w:val="NoSpacing"/>
            </w:pPr>
            <w:r w:rsidRPr="007C5C85">
              <w:t>0   1   2   3   4</w:t>
            </w:r>
          </w:p>
        </w:tc>
        <w:tc>
          <w:tcPr>
            <w:tcW w:w="7502" w:type="dxa"/>
          </w:tcPr>
          <w:p w14:paraId="175B7868" w14:textId="77777777" w:rsidR="00E138AD" w:rsidRPr="007C5C85" w:rsidRDefault="00E138AD" w:rsidP="00EF0F86">
            <w:pPr>
              <w:pStyle w:val="NoSpacing"/>
            </w:pPr>
            <w:r w:rsidRPr="007C5C85">
              <w:t>I readily tell others my true feelings</w:t>
            </w:r>
          </w:p>
        </w:tc>
      </w:tr>
      <w:tr w:rsidR="00E138AD" w:rsidRPr="007C5C85" w14:paraId="1508C565" w14:textId="77777777" w:rsidTr="004F08D2">
        <w:trPr>
          <w:trHeight w:val="324"/>
        </w:trPr>
        <w:tc>
          <w:tcPr>
            <w:tcW w:w="1936" w:type="dxa"/>
          </w:tcPr>
          <w:p w14:paraId="107691CE" w14:textId="77777777" w:rsidR="00E138AD" w:rsidRPr="007C5C85" w:rsidRDefault="00E138AD" w:rsidP="00EF0F86">
            <w:pPr>
              <w:pStyle w:val="NoSpacing"/>
            </w:pPr>
            <w:r w:rsidRPr="007C5C85">
              <w:t>0   1   2   3   4</w:t>
            </w:r>
          </w:p>
        </w:tc>
        <w:tc>
          <w:tcPr>
            <w:tcW w:w="7502" w:type="dxa"/>
          </w:tcPr>
          <w:p w14:paraId="2FC433ED" w14:textId="77777777" w:rsidR="00E138AD" w:rsidRPr="007C5C85" w:rsidRDefault="00E138AD" w:rsidP="00EF0F86">
            <w:pPr>
              <w:pStyle w:val="NoSpacing"/>
            </w:pPr>
            <w:r w:rsidRPr="007C5C85">
              <w:t>I find it easy to describe my feelings</w:t>
            </w:r>
          </w:p>
        </w:tc>
      </w:tr>
      <w:tr w:rsidR="00E138AD" w:rsidRPr="007C5C85" w14:paraId="37854EEC" w14:textId="77777777" w:rsidTr="004F08D2">
        <w:trPr>
          <w:trHeight w:val="338"/>
        </w:trPr>
        <w:tc>
          <w:tcPr>
            <w:tcW w:w="1936" w:type="dxa"/>
          </w:tcPr>
          <w:p w14:paraId="0C89734F" w14:textId="77777777" w:rsidR="00E138AD" w:rsidRPr="007C5C85" w:rsidRDefault="00E138AD" w:rsidP="00EF0F86">
            <w:pPr>
              <w:pStyle w:val="NoSpacing"/>
            </w:pPr>
            <w:r w:rsidRPr="007C5C85">
              <w:t>0   1   2   3   4</w:t>
            </w:r>
          </w:p>
        </w:tc>
        <w:tc>
          <w:tcPr>
            <w:tcW w:w="7502" w:type="dxa"/>
          </w:tcPr>
          <w:p w14:paraId="10195958" w14:textId="77777777" w:rsidR="00E138AD" w:rsidRPr="007C5C85" w:rsidRDefault="006B0497" w:rsidP="00EF0F86">
            <w:pPr>
              <w:pStyle w:val="NoSpacing"/>
            </w:pPr>
            <w:r w:rsidRPr="007C5C85">
              <w:t>Even when I’m upset, I’m aware of what is happening to me</w:t>
            </w:r>
          </w:p>
        </w:tc>
      </w:tr>
      <w:tr w:rsidR="00E138AD" w:rsidRPr="007C5C85" w14:paraId="3B4462A8" w14:textId="77777777" w:rsidTr="004F08D2">
        <w:trPr>
          <w:trHeight w:val="338"/>
        </w:trPr>
        <w:tc>
          <w:tcPr>
            <w:tcW w:w="1936" w:type="dxa"/>
          </w:tcPr>
          <w:p w14:paraId="1031984B" w14:textId="77777777" w:rsidR="00E138AD" w:rsidRPr="007C5C85" w:rsidRDefault="00E138AD" w:rsidP="00EF0F86">
            <w:pPr>
              <w:pStyle w:val="NoSpacing"/>
            </w:pPr>
            <w:r w:rsidRPr="007C5C85">
              <w:t>0   1   2   3   4</w:t>
            </w:r>
          </w:p>
        </w:tc>
        <w:tc>
          <w:tcPr>
            <w:tcW w:w="7502" w:type="dxa"/>
          </w:tcPr>
          <w:p w14:paraId="59AC1F94" w14:textId="77777777" w:rsidR="00E138AD" w:rsidRPr="007C5C85" w:rsidRDefault="006B0497" w:rsidP="00EF0F86">
            <w:pPr>
              <w:pStyle w:val="NoSpacing"/>
            </w:pPr>
            <w:r w:rsidRPr="007C5C85">
              <w:t>I am able to stand apart from my thoughts and feelings and examine them</w:t>
            </w:r>
          </w:p>
        </w:tc>
      </w:tr>
    </w:tbl>
    <w:p w14:paraId="4989A477" w14:textId="77777777" w:rsidR="006B0497" w:rsidRPr="007C5C85" w:rsidRDefault="00357172" w:rsidP="00EF0F86">
      <w:pPr>
        <w:pStyle w:val="NoSpacing"/>
      </w:pPr>
      <w:r w:rsidRPr="007C5C85">
        <w:t>Emotional Management</w:t>
      </w:r>
      <w:r w:rsidR="007C35DE" w:rsidRPr="007C5C85">
        <w:t xml:space="preserve"> - </w:t>
      </w:r>
      <w:r w:rsidRPr="007C5C85">
        <w:t>TOTAL: ___________</w:t>
      </w:r>
    </w:p>
    <w:tbl>
      <w:tblPr>
        <w:tblStyle w:val="TableGrid"/>
        <w:tblW w:w="9497" w:type="dxa"/>
        <w:tblLook w:val="04A0" w:firstRow="1" w:lastRow="0" w:firstColumn="1" w:lastColumn="0" w:noHBand="0" w:noVBand="1"/>
      </w:tblPr>
      <w:tblGrid>
        <w:gridCol w:w="1954"/>
        <w:gridCol w:w="7543"/>
      </w:tblGrid>
      <w:tr w:rsidR="00357172" w:rsidRPr="007C5C85" w14:paraId="75A7A1AF" w14:textId="77777777" w:rsidTr="004F08D2">
        <w:trPr>
          <w:trHeight w:val="341"/>
        </w:trPr>
        <w:tc>
          <w:tcPr>
            <w:tcW w:w="1954" w:type="dxa"/>
          </w:tcPr>
          <w:p w14:paraId="4077567A" w14:textId="77777777" w:rsidR="00357172" w:rsidRPr="007C5C85" w:rsidRDefault="00357172" w:rsidP="00EF0F86">
            <w:pPr>
              <w:pStyle w:val="NoSpacing"/>
            </w:pPr>
            <w:r w:rsidRPr="007C5C85">
              <w:t>0   1   2   3   4</w:t>
            </w:r>
          </w:p>
        </w:tc>
        <w:tc>
          <w:tcPr>
            <w:tcW w:w="7543" w:type="dxa"/>
          </w:tcPr>
          <w:p w14:paraId="3D3D59B7" w14:textId="77777777" w:rsidR="00357172" w:rsidRPr="007C5C85" w:rsidRDefault="00357172" w:rsidP="00EF0F86">
            <w:pPr>
              <w:pStyle w:val="NoSpacing"/>
            </w:pPr>
            <w:r w:rsidRPr="007C5C85">
              <w:t>I accept responsibility for my reactions</w:t>
            </w:r>
          </w:p>
        </w:tc>
      </w:tr>
      <w:tr w:rsidR="00357172" w:rsidRPr="007C5C85" w14:paraId="08BAD550" w14:textId="77777777" w:rsidTr="004F08D2">
        <w:trPr>
          <w:trHeight w:val="341"/>
        </w:trPr>
        <w:tc>
          <w:tcPr>
            <w:tcW w:w="1954" w:type="dxa"/>
          </w:tcPr>
          <w:p w14:paraId="3AF2BF78" w14:textId="77777777" w:rsidR="00357172" w:rsidRPr="007C5C85" w:rsidRDefault="00357172" w:rsidP="00EF0F86">
            <w:pPr>
              <w:pStyle w:val="NoSpacing"/>
            </w:pPr>
            <w:r w:rsidRPr="007C5C85">
              <w:t>0   1   2   3   4</w:t>
            </w:r>
          </w:p>
        </w:tc>
        <w:tc>
          <w:tcPr>
            <w:tcW w:w="7543" w:type="dxa"/>
          </w:tcPr>
          <w:p w14:paraId="0DA8330B" w14:textId="77777777" w:rsidR="00357172" w:rsidRPr="007C5C85" w:rsidRDefault="00357172" w:rsidP="00EF0F86">
            <w:pPr>
              <w:pStyle w:val="NoSpacing"/>
            </w:pPr>
            <w:r w:rsidRPr="007C5C85">
              <w:t>I find it easy to make goals and stick to them</w:t>
            </w:r>
          </w:p>
        </w:tc>
      </w:tr>
      <w:tr w:rsidR="00357172" w:rsidRPr="007C5C85" w14:paraId="458277C1" w14:textId="77777777" w:rsidTr="004F08D2">
        <w:trPr>
          <w:trHeight w:val="341"/>
        </w:trPr>
        <w:tc>
          <w:tcPr>
            <w:tcW w:w="1954" w:type="dxa"/>
          </w:tcPr>
          <w:p w14:paraId="029606E7" w14:textId="77777777" w:rsidR="00357172" w:rsidRPr="007C5C85" w:rsidRDefault="00357172" w:rsidP="00EF0F86">
            <w:pPr>
              <w:pStyle w:val="NoSpacing"/>
            </w:pPr>
            <w:r w:rsidRPr="007C5C85">
              <w:t>0   1   2   3   4</w:t>
            </w:r>
          </w:p>
        </w:tc>
        <w:tc>
          <w:tcPr>
            <w:tcW w:w="7543" w:type="dxa"/>
          </w:tcPr>
          <w:p w14:paraId="50937F2B" w14:textId="77777777" w:rsidR="00357172" w:rsidRPr="007C5C85" w:rsidRDefault="00357172" w:rsidP="00EF0F86">
            <w:pPr>
              <w:pStyle w:val="NoSpacing"/>
            </w:pPr>
            <w:r w:rsidRPr="007C5C85">
              <w:t>I am</w:t>
            </w:r>
            <w:r w:rsidR="009216A8">
              <w:t xml:space="preserve"> an</w:t>
            </w:r>
            <w:r w:rsidRPr="007C5C85">
              <w:t xml:space="preserve"> emotionally balanced person</w:t>
            </w:r>
          </w:p>
        </w:tc>
      </w:tr>
      <w:tr w:rsidR="00357172" w:rsidRPr="007C5C85" w14:paraId="02AF697C" w14:textId="77777777" w:rsidTr="004F08D2">
        <w:trPr>
          <w:trHeight w:val="341"/>
        </w:trPr>
        <w:tc>
          <w:tcPr>
            <w:tcW w:w="1954" w:type="dxa"/>
          </w:tcPr>
          <w:p w14:paraId="3938FD82" w14:textId="77777777" w:rsidR="00357172" w:rsidRPr="007C5C85" w:rsidRDefault="00357172" w:rsidP="00EF0F86">
            <w:pPr>
              <w:pStyle w:val="NoSpacing"/>
            </w:pPr>
            <w:r w:rsidRPr="007C5C85">
              <w:t>0   1   2   3   4</w:t>
            </w:r>
          </w:p>
        </w:tc>
        <w:tc>
          <w:tcPr>
            <w:tcW w:w="7543" w:type="dxa"/>
          </w:tcPr>
          <w:p w14:paraId="5A622843" w14:textId="77777777" w:rsidR="00357172" w:rsidRPr="007C5C85" w:rsidRDefault="00357172" w:rsidP="00EF0F86">
            <w:pPr>
              <w:pStyle w:val="NoSpacing"/>
            </w:pPr>
            <w:r w:rsidRPr="007C5C85">
              <w:t>I am a very patient person</w:t>
            </w:r>
          </w:p>
        </w:tc>
      </w:tr>
      <w:tr w:rsidR="00357172" w:rsidRPr="007C5C85" w14:paraId="4B4D1834" w14:textId="77777777" w:rsidTr="004F08D2">
        <w:trPr>
          <w:trHeight w:val="355"/>
        </w:trPr>
        <w:tc>
          <w:tcPr>
            <w:tcW w:w="1954" w:type="dxa"/>
          </w:tcPr>
          <w:p w14:paraId="1E6E770A" w14:textId="77777777" w:rsidR="00357172" w:rsidRPr="007C5C85" w:rsidRDefault="00357172" w:rsidP="00EF0F86">
            <w:pPr>
              <w:pStyle w:val="NoSpacing"/>
            </w:pPr>
            <w:r w:rsidRPr="007C5C85">
              <w:t>0   1   2   3   4</w:t>
            </w:r>
          </w:p>
        </w:tc>
        <w:tc>
          <w:tcPr>
            <w:tcW w:w="7543" w:type="dxa"/>
          </w:tcPr>
          <w:p w14:paraId="0ED98EEF" w14:textId="77777777" w:rsidR="00357172" w:rsidRPr="007C5C85" w:rsidRDefault="00357172" w:rsidP="00EF0F86">
            <w:pPr>
              <w:pStyle w:val="NoSpacing"/>
            </w:pPr>
            <w:r w:rsidRPr="007C5C85">
              <w:t>I can accept critical comments from others without becoming angry</w:t>
            </w:r>
          </w:p>
        </w:tc>
      </w:tr>
      <w:tr w:rsidR="00357172" w:rsidRPr="007C5C85" w14:paraId="7859216C" w14:textId="77777777" w:rsidTr="004F08D2">
        <w:trPr>
          <w:trHeight w:val="341"/>
        </w:trPr>
        <w:tc>
          <w:tcPr>
            <w:tcW w:w="1954" w:type="dxa"/>
          </w:tcPr>
          <w:p w14:paraId="67A65143" w14:textId="77777777" w:rsidR="00357172" w:rsidRPr="007C5C85" w:rsidRDefault="00357172" w:rsidP="00EF0F86">
            <w:pPr>
              <w:pStyle w:val="NoSpacing"/>
            </w:pPr>
            <w:r w:rsidRPr="007C5C85">
              <w:t>0   1   2   3   4</w:t>
            </w:r>
          </w:p>
        </w:tc>
        <w:tc>
          <w:tcPr>
            <w:tcW w:w="7543" w:type="dxa"/>
          </w:tcPr>
          <w:p w14:paraId="72887764" w14:textId="77777777" w:rsidR="00357172" w:rsidRPr="007C5C85" w:rsidRDefault="00357172" w:rsidP="00EF0F86">
            <w:pPr>
              <w:pStyle w:val="NoSpacing"/>
            </w:pPr>
            <w:r w:rsidRPr="007C5C85">
              <w:t>I maintain my composure, even during stressful times</w:t>
            </w:r>
          </w:p>
        </w:tc>
      </w:tr>
      <w:tr w:rsidR="00357172" w:rsidRPr="007C5C85" w14:paraId="3B780550" w14:textId="77777777" w:rsidTr="004F08D2">
        <w:trPr>
          <w:trHeight w:val="341"/>
        </w:trPr>
        <w:tc>
          <w:tcPr>
            <w:tcW w:w="1954" w:type="dxa"/>
          </w:tcPr>
          <w:p w14:paraId="0E64343C" w14:textId="77777777" w:rsidR="00357172" w:rsidRPr="007C5C85" w:rsidRDefault="00357172" w:rsidP="00EF0F86">
            <w:pPr>
              <w:pStyle w:val="NoSpacing"/>
            </w:pPr>
            <w:r w:rsidRPr="007C5C85">
              <w:t>0   1   2   3   4</w:t>
            </w:r>
          </w:p>
        </w:tc>
        <w:tc>
          <w:tcPr>
            <w:tcW w:w="7543" w:type="dxa"/>
          </w:tcPr>
          <w:p w14:paraId="353488FC" w14:textId="77777777" w:rsidR="00357172" w:rsidRPr="007C5C85" w:rsidRDefault="00357172" w:rsidP="00EF0F86">
            <w:pPr>
              <w:pStyle w:val="NoSpacing"/>
            </w:pPr>
            <w:r w:rsidRPr="007C5C85">
              <w:t>If an issue does not affect me directly, I don’t let it bother me</w:t>
            </w:r>
          </w:p>
        </w:tc>
      </w:tr>
      <w:tr w:rsidR="00357172" w:rsidRPr="007C5C85" w14:paraId="55075E54" w14:textId="77777777" w:rsidTr="004F08D2">
        <w:trPr>
          <w:trHeight w:val="341"/>
        </w:trPr>
        <w:tc>
          <w:tcPr>
            <w:tcW w:w="1954" w:type="dxa"/>
          </w:tcPr>
          <w:p w14:paraId="067098C5" w14:textId="77777777" w:rsidR="00357172" w:rsidRPr="007C5C85" w:rsidRDefault="00357172" w:rsidP="00EF0F86">
            <w:pPr>
              <w:pStyle w:val="NoSpacing"/>
            </w:pPr>
            <w:r w:rsidRPr="007C5C85">
              <w:t>0   1   2   3   4</w:t>
            </w:r>
          </w:p>
        </w:tc>
        <w:tc>
          <w:tcPr>
            <w:tcW w:w="7543" w:type="dxa"/>
          </w:tcPr>
          <w:p w14:paraId="28A174B7" w14:textId="77777777" w:rsidR="00357172" w:rsidRPr="007C5C85" w:rsidRDefault="00357172" w:rsidP="00EF0F86">
            <w:pPr>
              <w:pStyle w:val="NoSpacing"/>
            </w:pPr>
            <w:r w:rsidRPr="007C5C85">
              <w:t xml:space="preserve">I can restrain myself when I </w:t>
            </w:r>
            <w:r w:rsidR="00FA4BD2" w:rsidRPr="007C5C85">
              <w:t>feel angry</w:t>
            </w:r>
            <w:r w:rsidRPr="007C5C85">
              <w:t xml:space="preserve"> towards someone</w:t>
            </w:r>
          </w:p>
        </w:tc>
      </w:tr>
      <w:tr w:rsidR="00357172" w:rsidRPr="007C5C85" w14:paraId="34463EC3" w14:textId="77777777" w:rsidTr="004F08D2">
        <w:trPr>
          <w:trHeight w:val="355"/>
        </w:trPr>
        <w:tc>
          <w:tcPr>
            <w:tcW w:w="1954" w:type="dxa"/>
          </w:tcPr>
          <w:p w14:paraId="16BAB228" w14:textId="77777777" w:rsidR="00357172" w:rsidRPr="007C5C85" w:rsidRDefault="00357172" w:rsidP="00EF0F86">
            <w:pPr>
              <w:pStyle w:val="NoSpacing"/>
            </w:pPr>
            <w:r w:rsidRPr="007C5C85">
              <w:t>0   1   2   3   4</w:t>
            </w:r>
          </w:p>
        </w:tc>
        <w:tc>
          <w:tcPr>
            <w:tcW w:w="7543" w:type="dxa"/>
          </w:tcPr>
          <w:p w14:paraId="135162C1" w14:textId="77777777" w:rsidR="00357172" w:rsidRPr="007C5C85" w:rsidRDefault="00357172" w:rsidP="00EF0F86">
            <w:pPr>
              <w:pStyle w:val="NoSpacing"/>
            </w:pPr>
            <w:r w:rsidRPr="007C5C85">
              <w:t>I control urges to overindulge in things that could damage my well being</w:t>
            </w:r>
          </w:p>
        </w:tc>
      </w:tr>
      <w:tr w:rsidR="00357172" w:rsidRPr="007C5C85" w14:paraId="2790F18B" w14:textId="77777777" w:rsidTr="004F08D2">
        <w:trPr>
          <w:trHeight w:val="355"/>
        </w:trPr>
        <w:tc>
          <w:tcPr>
            <w:tcW w:w="1954" w:type="dxa"/>
          </w:tcPr>
          <w:p w14:paraId="05E27E9C" w14:textId="77777777" w:rsidR="00357172" w:rsidRPr="007C5C85" w:rsidRDefault="00357172" w:rsidP="00EF0F86">
            <w:pPr>
              <w:pStyle w:val="NoSpacing"/>
            </w:pPr>
            <w:r w:rsidRPr="007C5C85">
              <w:t>0   1   2   3   4</w:t>
            </w:r>
          </w:p>
        </w:tc>
        <w:tc>
          <w:tcPr>
            <w:tcW w:w="7543" w:type="dxa"/>
          </w:tcPr>
          <w:p w14:paraId="5D1FC9E3" w14:textId="77777777" w:rsidR="00357172" w:rsidRPr="007C5C85" w:rsidRDefault="00357172" w:rsidP="00EF0F86">
            <w:pPr>
              <w:pStyle w:val="NoSpacing"/>
            </w:pPr>
            <w:r w:rsidRPr="007C5C85">
              <w:t>I direct my energy into creative</w:t>
            </w:r>
            <w:r w:rsidR="00FA4BD2" w:rsidRPr="007C5C85">
              <w:t xml:space="preserve"> work</w:t>
            </w:r>
            <w:r w:rsidRPr="007C5C85">
              <w:t xml:space="preserve"> or hobbies</w:t>
            </w:r>
          </w:p>
        </w:tc>
      </w:tr>
    </w:tbl>
    <w:p w14:paraId="7E8F206F" w14:textId="77777777" w:rsidR="007C35DE" w:rsidRPr="007C5C85" w:rsidRDefault="007C35DE" w:rsidP="00EF0F86">
      <w:pPr>
        <w:pStyle w:val="NoSpacing"/>
      </w:pPr>
      <w:r w:rsidRPr="007C5C85">
        <w:t xml:space="preserve">Social Emotional Awareness - TOTAL: ___________ </w:t>
      </w:r>
    </w:p>
    <w:tbl>
      <w:tblPr>
        <w:tblStyle w:val="TableGrid"/>
        <w:tblW w:w="9557" w:type="dxa"/>
        <w:tblLook w:val="04A0" w:firstRow="1" w:lastRow="0" w:firstColumn="1" w:lastColumn="0" w:noHBand="0" w:noVBand="1"/>
      </w:tblPr>
      <w:tblGrid>
        <w:gridCol w:w="1972"/>
        <w:gridCol w:w="7585"/>
      </w:tblGrid>
      <w:tr w:rsidR="007C35DE" w:rsidRPr="007C5C85" w14:paraId="0534FB5C" w14:textId="77777777" w:rsidTr="004F08D2">
        <w:trPr>
          <w:trHeight w:val="355"/>
        </w:trPr>
        <w:tc>
          <w:tcPr>
            <w:tcW w:w="1972" w:type="dxa"/>
          </w:tcPr>
          <w:p w14:paraId="53DC3257" w14:textId="77777777" w:rsidR="007C35DE" w:rsidRPr="007C5C85" w:rsidRDefault="007C35DE" w:rsidP="00EF0F86">
            <w:pPr>
              <w:pStyle w:val="NoSpacing"/>
            </w:pPr>
            <w:r w:rsidRPr="007C5C85">
              <w:t>0   1   2   3   4</w:t>
            </w:r>
          </w:p>
        </w:tc>
        <w:tc>
          <w:tcPr>
            <w:tcW w:w="7585" w:type="dxa"/>
          </w:tcPr>
          <w:p w14:paraId="418422B9" w14:textId="77777777" w:rsidR="007C35DE" w:rsidRPr="007C5C85" w:rsidRDefault="007C35DE" w:rsidP="00EF0F86">
            <w:pPr>
              <w:pStyle w:val="NoSpacing"/>
            </w:pPr>
            <w:r w:rsidRPr="007C5C85">
              <w:t>I consider the impact of my decisions on the other people</w:t>
            </w:r>
          </w:p>
        </w:tc>
      </w:tr>
      <w:tr w:rsidR="007C35DE" w:rsidRPr="007C5C85" w14:paraId="303B1390" w14:textId="77777777" w:rsidTr="004F08D2">
        <w:trPr>
          <w:trHeight w:val="370"/>
        </w:trPr>
        <w:tc>
          <w:tcPr>
            <w:tcW w:w="1972" w:type="dxa"/>
          </w:tcPr>
          <w:p w14:paraId="5C9BBE54" w14:textId="77777777" w:rsidR="007C35DE" w:rsidRPr="007C5C85" w:rsidRDefault="007C35DE" w:rsidP="00EF0F86">
            <w:pPr>
              <w:pStyle w:val="NoSpacing"/>
            </w:pPr>
            <w:r w:rsidRPr="007C5C85">
              <w:t>0   1   2   3   4</w:t>
            </w:r>
          </w:p>
        </w:tc>
        <w:tc>
          <w:tcPr>
            <w:tcW w:w="7585" w:type="dxa"/>
          </w:tcPr>
          <w:p w14:paraId="5DE18869" w14:textId="77777777" w:rsidR="007C35DE" w:rsidRPr="007C5C85" w:rsidRDefault="007C35DE" w:rsidP="00EF0F86">
            <w:pPr>
              <w:pStyle w:val="NoSpacing"/>
            </w:pPr>
            <w:r w:rsidRPr="007C5C85">
              <w:t>I can easily tell if the people around me are becoming annoyed</w:t>
            </w:r>
          </w:p>
        </w:tc>
      </w:tr>
      <w:tr w:rsidR="007C35DE" w:rsidRPr="007C5C85" w14:paraId="3A4F4BEB" w14:textId="77777777" w:rsidTr="004F08D2">
        <w:trPr>
          <w:trHeight w:val="355"/>
        </w:trPr>
        <w:tc>
          <w:tcPr>
            <w:tcW w:w="1972" w:type="dxa"/>
          </w:tcPr>
          <w:p w14:paraId="656A58F9" w14:textId="77777777" w:rsidR="007C35DE" w:rsidRPr="007C5C85" w:rsidRDefault="007C35DE" w:rsidP="00EF0F86">
            <w:pPr>
              <w:pStyle w:val="NoSpacing"/>
            </w:pPr>
            <w:r w:rsidRPr="007C5C85">
              <w:t>0   1   2   3   4</w:t>
            </w:r>
          </w:p>
        </w:tc>
        <w:tc>
          <w:tcPr>
            <w:tcW w:w="7585" w:type="dxa"/>
          </w:tcPr>
          <w:p w14:paraId="3BE4243F" w14:textId="77777777" w:rsidR="007C35DE" w:rsidRPr="007C5C85" w:rsidRDefault="007C35DE" w:rsidP="00EF0F86">
            <w:pPr>
              <w:pStyle w:val="NoSpacing"/>
            </w:pPr>
            <w:r w:rsidRPr="007C5C85">
              <w:t>I sense it when a person’s mood changes</w:t>
            </w:r>
          </w:p>
        </w:tc>
      </w:tr>
      <w:tr w:rsidR="007C35DE" w:rsidRPr="007C5C85" w14:paraId="0B36C258" w14:textId="77777777" w:rsidTr="004F08D2">
        <w:trPr>
          <w:trHeight w:val="355"/>
        </w:trPr>
        <w:tc>
          <w:tcPr>
            <w:tcW w:w="1972" w:type="dxa"/>
          </w:tcPr>
          <w:p w14:paraId="0F2057B5" w14:textId="77777777" w:rsidR="007C35DE" w:rsidRPr="007C5C85" w:rsidRDefault="007C35DE" w:rsidP="00EF0F86">
            <w:pPr>
              <w:pStyle w:val="NoSpacing"/>
            </w:pPr>
            <w:r w:rsidRPr="007C5C85">
              <w:t>0   1   2   3   4</w:t>
            </w:r>
          </w:p>
        </w:tc>
        <w:tc>
          <w:tcPr>
            <w:tcW w:w="7585" w:type="dxa"/>
          </w:tcPr>
          <w:p w14:paraId="66D16C5B" w14:textId="77777777" w:rsidR="007C35DE" w:rsidRPr="007C5C85" w:rsidRDefault="007C35DE" w:rsidP="00EF0F86">
            <w:pPr>
              <w:pStyle w:val="NoSpacing"/>
            </w:pPr>
            <w:r w:rsidRPr="007C5C85">
              <w:t>I am able to be supportive when giving bad news to others</w:t>
            </w:r>
          </w:p>
        </w:tc>
      </w:tr>
      <w:tr w:rsidR="007C35DE" w:rsidRPr="007C5C85" w14:paraId="1BD401A5" w14:textId="77777777" w:rsidTr="004F08D2">
        <w:trPr>
          <w:trHeight w:val="355"/>
        </w:trPr>
        <w:tc>
          <w:tcPr>
            <w:tcW w:w="1972" w:type="dxa"/>
          </w:tcPr>
          <w:p w14:paraId="4ECA50EE" w14:textId="77777777" w:rsidR="007C35DE" w:rsidRPr="007C5C85" w:rsidRDefault="007C35DE" w:rsidP="00EF0F86">
            <w:pPr>
              <w:pStyle w:val="NoSpacing"/>
            </w:pPr>
            <w:r w:rsidRPr="007C5C85">
              <w:t>0   1   2   3   4</w:t>
            </w:r>
          </w:p>
        </w:tc>
        <w:tc>
          <w:tcPr>
            <w:tcW w:w="7585" w:type="dxa"/>
          </w:tcPr>
          <w:p w14:paraId="428FA5AF" w14:textId="77777777" w:rsidR="007C35DE" w:rsidRPr="007C5C85" w:rsidRDefault="007C35DE" w:rsidP="00EF0F86">
            <w:pPr>
              <w:pStyle w:val="NoSpacing"/>
            </w:pPr>
            <w:r w:rsidRPr="007C5C85">
              <w:t>I am generally able to understand the way other people feel</w:t>
            </w:r>
          </w:p>
        </w:tc>
      </w:tr>
      <w:tr w:rsidR="007C35DE" w:rsidRPr="007C5C85" w14:paraId="261A8A2C" w14:textId="77777777" w:rsidTr="004F08D2">
        <w:trPr>
          <w:trHeight w:val="355"/>
        </w:trPr>
        <w:tc>
          <w:tcPr>
            <w:tcW w:w="1972" w:type="dxa"/>
          </w:tcPr>
          <w:p w14:paraId="2F4FCCF7" w14:textId="77777777" w:rsidR="007C35DE" w:rsidRPr="007C5C85" w:rsidRDefault="007C35DE" w:rsidP="00EF0F86">
            <w:pPr>
              <w:pStyle w:val="NoSpacing"/>
            </w:pPr>
            <w:r w:rsidRPr="007C5C85">
              <w:t>0   1   2   3   4</w:t>
            </w:r>
          </w:p>
        </w:tc>
        <w:tc>
          <w:tcPr>
            <w:tcW w:w="7585" w:type="dxa"/>
          </w:tcPr>
          <w:p w14:paraId="2376F826" w14:textId="77777777" w:rsidR="007C35DE" w:rsidRPr="007C5C85" w:rsidRDefault="007C35DE" w:rsidP="00EF0F86">
            <w:pPr>
              <w:pStyle w:val="NoSpacing"/>
            </w:pPr>
            <w:r w:rsidRPr="007C5C85">
              <w:t>My friends can tell me intimate things about themselves</w:t>
            </w:r>
          </w:p>
        </w:tc>
      </w:tr>
      <w:tr w:rsidR="007C35DE" w:rsidRPr="007C5C85" w14:paraId="202FD0E2" w14:textId="77777777" w:rsidTr="004F08D2">
        <w:trPr>
          <w:trHeight w:val="370"/>
        </w:trPr>
        <w:tc>
          <w:tcPr>
            <w:tcW w:w="1972" w:type="dxa"/>
          </w:tcPr>
          <w:p w14:paraId="63336E95" w14:textId="77777777" w:rsidR="007C35DE" w:rsidRPr="007C5C85" w:rsidRDefault="007C35DE" w:rsidP="00EF0F86">
            <w:pPr>
              <w:pStyle w:val="NoSpacing"/>
            </w:pPr>
            <w:r w:rsidRPr="007C5C85">
              <w:t>0   1   2   3   4</w:t>
            </w:r>
          </w:p>
        </w:tc>
        <w:tc>
          <w:tcPr>
            <w:tcW w:w="7585" w:type="dxa"/>
          </w:tcPr>
          <w:p w14:paraId="47263799" w14:textId="77777777" w:rsidR="007C35DE" w:rsidRPr="007C5C85" w:rsidRDefault="007C35DE" w:rsidP="00EF0F86">
            <w:pPr>
              <w:pStyle w:val="NoSpacing"/>
            </w:pPr>
            <w:r w:rsidRPr="007C5C85">
              <w:t>It genuinely bothers me to see other people suffer</w:t>
            </w:r>
          </w:p>
        </w:tc>
      </w:tr>
      <w:tr w:rsidR="007C35DE" w:rsidRPr="007C5C85" w14:paraId="128CDED9" w14:textId="77777777" w:rsidTr="004F08D2">
        <w:trPr>
          <w:trHeight w:val="355"/>
        </w:trPr>
        <w:tc>
          <w:tcPr>
            <w:tcW w:w="1972" w:type="dxa"/>
          </w:tcPr>
          <w:p w14:paraId="656D41F2" w14:textId="77777777" w:rsidR="007C35DE" w:rsidRPr="007C5C85" w:rsidRDefault="007C35DE" w:rsidP="00EF0F86">
            <w:pPr>
              <w:pStyle w:val="NoSpacing"/>
            </w:pPr>
            <w:r w:rsidRPr="007C5C85">
              <w:t>0   1   2   3   4</w:t>
            </w:r>
          </w:p>
        </w:tc>
        <w:tc>
          <w:tcPr>
            <w:tcW w:w="7585" w:type="dxa"/>
          </w:tcPr>
          <w:p w14:paraId="2B87C492" w14:textId="77777777" w:rsidR="007C35DE" w:rsidRPr="007C5C85" w:rsidRDefault="007C35DE" w:rsidP="00EF0F86">
            <w:pPr>
              <w:pStyle w:val="NoSpacing"/>
            </w:pPr>
            <w:r w:rsidRPr="007C5C85">
              <w:t xml:space="preserve">I usually know when to speak and when to be silent </w:t>
            </w:r>
          </w:p>
        </w:tc>
      </w:tr>
      <w:tr w:rsidR="007C35DE" w:rsidRPr="007C5C85" w14:paraId="7B35A299" w14:textId="77777777" w:rsidTr="004F08D2">
        <w:trPr>
          <w:trHeight w:val="355"/>
        </w:trPr>
        <w:tc>
          <w:tcPr>
            <w:tcW w:w="1972" w:type="dxa"/>
          </w:tcPr>
          <w:p w14:paraId="414DDB16" w14:textId="77777777" w:rsidR="007C35DE" w:rsidRPr="007C5C85" w:rsidRDefault="007C35DE" w:rsidP="00EF0F86">
            <w:pPr>
              <w:pStyle w:val="NoSpacing"/>
            </w:pPr>
            <w:r w:rsidRPr="007C5C85">
              <w:t>0   1   2   3   4</w:t>
            </w:r>
          </w:p>
        </w:tc>
        <w:tc>
          <w:tcPr>
            <w:tcW w:w="7585" w:type="dxa"/>
          </w:tcPr>
          <w:p w14:paraId="62DAB3EE" w14:textId="77777777" w:rsidR="007C35DE" w:rsidRPr="007C5C85" w:rsidRDefault="007C35DE" w:rsidP="00EF0F86">
            <w:pPr>
              <w:pStyle w:val="NoSpacing"/>
            </w:pPr>
            <w:r w:rsidRPr="007C5C85">
              <w:t>I care what happens to other people</w:t>
            </w:r>
          </w:p>
        </w:tc>
      </w:tr>
      <w:tr w:rsidR="007C35DE" w:rsidRPr="007C5C85" w14:paraId="013C6B0A" w14:textId="77777777" w:rsidTr="004F08D2">
        <w:trPr>
          <w:trHeight w:val="370"/>
        </w:trPr>
        <w:tc>
          <w:tcPr>
            <w:tcW w:w="1972" w:type="dxa"/>
          </w:tcPr>
          <w:p w14:paraId="53ABD26C" w14:textId="77777777" w:rsidR="007C35DE" w:rsidRPr="007C5C85" w:rsidRDefault="007C35DE" w:rsidP="00EF0F86">
            <w:pPr>
              <w:pStyle w:val="NoSpacing"/>
            </w:pPr>
            <w:r w:rsidRPr="007C5C85">
              <w:t>0   1   2   3   4</w:t>
            </w:r>
          </w:p>
        </w:tc>
        <w:tc>
          <w:tcPr>
            <w:tcW w:w="7585" w:type="dxa"/>
          </w:tcPr>
          <w:p w14:paraId="01B46968" w14:textId="77777777" w:rsidR="007C35DE" w:rsidRPr="007C5C85" w:rsidRDefault="007C35DE" w:rsidP="00EF0F86">
            <w:pPr>
              <w:pStyle w:val="NoSpacing"/>
            </w:pPr>
            <w:r w:rsidRPr="007C5C85">
              <w:t>I understand when people’s plans change</w:t>
            </w:r>
          </w:p>
        </w:tc>
      </w:tr>
    </w:tbl>
    <w:p w14:paraId="05E31137" w14:textId="77777777" w:rsidR="007C35DE" w:rsidRPr="007C5C85" w:rsidRDefault="007C35DE" w:rsidP="00EF0F86">
      <w:pPr>
        <w:pStyle w:val="NoSpacing"/>
      </w:pPr>
      <w:r w:rsidRPr="007C5C85">
        <w:t>Relationship Management - TOTAL: ___________</w:t>
      </w:r>
    </w:p>
    <w:tbl>
      <w:tblPr>
        <w:tblStyle w:val="TableGrid"/>
        <w:tblW w:w="9558" w:type="dxa"/>
        <w:tblLook w:val="04A0" w:firstRow="1" w:lastRow="0" w:firstColumn="1" w:lastColumn="0" w:noHBand="0" w:noVBand="1"/>
      </w:tblPr>
      <w:tblGrid>
        <w:gridCol w:w="1975"/>
        <w:gridCol w:w="7583"/>
      </w:tblGrid>
      <w:tr w:rsidR="007C35DE" w:rsidRPr="007C5C85" w14:paraId="25163B65" w14:textId="77777777" w:rsidTr="004F08D2">
        <w:trPr>
          <w:trHeight w:val="321"/>
        </w:trPr>
        <w:tc>
          <w:tcPr>
            <w:tcW w:w="1975" w:type="dxa"/>
          </w:tcPr>
          <w:p w14:paraId="73182664" w14:textId="77777777" w:rsidR="007C35DE" w:rsidRPr="007C5C85" w:rsidRDefault="00A40E30" w:rsidP="00EF0F86">
            <w:pPr>
              <w:pStyle w:val="NoSpacing"/>
            </w:pPr>
            <w:r w:rsidRPr="007C5C85">
              <w:t>0   1   2   3   4</w:t>
            </w:r>
          </w:p>
        </w:tc>
        <w:tc>
          <w:tcPr>
            <w:tcW w:w="7583" w:type="dxa"/>
          </w:tcPr>
          <w:p w14:paraId="0085B8FC" w14:textId="77777777" w:rsidR="007C35DE" w:rsidRPr="007C5C85" w:rsidRDefault="00A40E30" w:rsidP="00EF0F86">
            <w:pPr>
              <w:pStyle w:val="NoSpacing"/>
            </w:pPr>
            <w:r w:rsidRPr="007C5C85">
              <w:t>I am able to show affection</w:t>
            </w:r>
          </w:p>
        </w:tc>
      </w:tr>
      <w:tr w:rsidR="007C35DE" w:rsidRPr="007C5C85" w14:paraId="08EA9DC8" w14:textId="77777777" w:rsidTr="004F08D2">
        <w:trPr>
          <w:trHeight w:val="321"/>
        </w:trPr>
        <w:tc>
          <w:tcPr>
            <w:tcW w:w="1975" w:type="dxa"/>
          </w:tcPr>
          <w:p w14:paraId="60F14CBC" w14:textId="77777777" w:rsidR="007C35DE" w:rsidRPr="007C5C85" w:rsidRDefault="00A40E30" w:rsidP="00EF0F86">
            <w:pPr>
              <w:pStyle w:val="NoSpacing"/>
            </w:pPr>
            <w:r w:rsidRPr="007C5C85">
              <w:t>0   1   2   3   4</w:t>
            </w:r>
          </w:p>
        </w:tc>
        <w:tc>
          <w:tcPr>
            <w:tcW w:w="7583" w:type="dxa"/>
          </w:tcPr>
          <w:p w14:paraId="2419B2BC" w14:textId="77777777" w:rsidR="007C35DE" w:rsidRPr="007C5C85" w:rsidRDefault="00A40E30" w:rsidP="00EF0F86">
            <w:pPr>
              <w:pStyle w:val="NoSpacing"/>
            </w:pPr>
            <w:r w:rsidRPr="007C5C85">
              <w:t>My relationships are safe places for me</w:t>
            </w:r>
          </w:p>
        </w:tc>
      </w:tr>
      <w:tr w:rsidR="007C35DE" w:rsidRPr="007C5C85" w14:paraId="052E429C" w14:textId="77777777" w:rsidTr="004F08D2">
        <w:trPr>
          <w:trHeight w:val="334"/>
        </w:trPr>
        <w:tc>
          <w:tcPr>
            <w:tcW w:w="1975" w:type="dxa"/>
          </w:tcPr>
          <w:p w14:paraId="2BB3C013" w14:textId="77777777" w:rsidR="007C35DE" w:rsidRPr="007C5C85" w:rsidRDefault="00A40E30" w:rsidP="00EF0F86">
            <w:pPr>
              <w:pStyle w:val="NoSpacing"/>
            </w:pPr>
            <w:r w:rsidRPr="007C5C85">
              <w:lastRenderedPageBreak/>
              <w:t>0   1   2   3   4</w:t>
            </w:r>
          </w:p>
        </w:tc>
        <w:tc>
          <w:tcPr>
            <w:tcW w:w="7583" w:type="dxa"/>
          </w:tcPr>
          <w:p w14:paraId="29DC5825" w14:textId="77777777" w:rsidR="007C35DE" w:rsidRPr="007C5C85" w:rsidRDefault="00A40E30" w:rsidP="00EF0F86">
            <w:pPr>
              <w:pStyle w:val="NoSpacing"/>
            </w:pPr>
            <w:r w:rsidRPr="007C5C85">
              <w:t>I find it easy to share my deep feelings with others</w:t>
            </w:r>
          </w:p>
        </w:tc>
      </w:tr>
      <w:tr w:rsidR="007C35DE" w:rsidRPr="007C5C85" w14:paraId="552DC5D2" w14:textId="77777777" w:rsidTr="004F08D2">
        <w:trPr>
          <w:trHeight w:val="321"/>
        </w:trPr>
        <w:tc>
          <w:tcPr>
            <w:tcW w:w="1975" w:type="dxa"/>
          </w:tcPr>
          <w:p w14:paraId="5ABE12DE" w14:textId="77777777" w:rsidR="007C35DE" w:rsidRPr="007C5C85" w:rsidRDefault="00A40E30" w:rsidP="00EF0F86">
            <w:pPr>
              <w:pStyle w:val="NoSpacing"/>
            </w:pPr>
            <w:r w:rsidRPr="007C5C85">
              <w:t>0   1   2   3   4</w:t>
            </w:r>
          </w:p>
        </w:tc>
        <w:tc>
          <w:tcPr>
            <w:tcW w:w="7583" w:type="dxa"/>
          </w:tcPr>
          <w:p w14:paraId="48E6B154" w14:textId="77777777" w:rsidR="007C35DE" w:rsidRPr="007C5C85" w:rsidRDefault="00A40E30" w:rsidP="00EF0F86">
            <w:pPr>
              <w:pStyle w:val="NoSpacing"/>
            </w:pPr>
            <w:r w:rsidRPr="007C5C85">
              <w:t>I am good at motivating others</w:t>
            </w:r>
          </w:p>
        </w:tc>
      </w:tr>
      <w:tr w:rsidR="007C35DE" w:rsidRPr="007C5C85" w14:paraId="06B16D4B" w14:textId="77777777" w:rsidTr="004F08D2">
        <w:trPr>
          <w:trHeight w:val="321"/>
        </w:trPr>
        <w:tc>
          <w:tcPr>
            <w:tcW w:w="1975" w:type="dxa"/>
          </w:tcPr>
          <w:p w14:paraId="580AEF1E" w14:textId="77777777" w:rsidR="007C35DE" w:rsidRPr="007C5C85" w:rsidRDefault="00A40E30" w:rsidP="00EF0F86">
            <w:pPr>
              <w:pStyle w:val="NoSpacing"/>
            </w:pPr>
            <w:r w:rsidRPr="007C5C85">
              <w:t>0   1   2   3   4</w:t>
            </w:r>
          </w:p>
        </w:tc>
        <w:tc>
          <w:tcPr>
            <w:tcW w:w="7583" w:type="dxa"/>
          </w:tcPr>
          <w:p w14:paraId="368425F8" w14:textId="77777777" w:rsidR="007C35DE" w:rsidRPr="007C5C85" w:rsidRDefault="00A40E30" w:rsidP="00EF0F86">
            <w:pPr>
              <w:pStyle w:val="NoSpacing"/>
            </w:pPr>
            <w:r w:rsidRPr="007C5C85">
              <w:t>I am fairly cheerful person</w:t>
            </w:r>
          </w:p>
        </w:tc>
      </w:tr>
      <w:tr w:rsidR="007C35DE" w:rsidRPr="007C5C85" w14:paraId="5F944796" w14:textId="77777777" w:rsidTr="004F08D2">
        <w:trPr>
          <w:trHeight w:val="321"/>
        </w:trPr>
        <w:tc>
          <w:tcPr>
            <w:tcW w:w="1975" w:type="dxa"/>
          </w:tcPr>
          <w:p w14:paraId="5FBA93B0" w14:textId="77777777" w:rsidR="007C35DE" w:rsidRPr="007C5C85" w:rsidRDefault="00A40E30" w:rsidP="00EF0F86">
            <w:pPr>
              <w:pStyle w:val="NoSpacing"/>
            </w:pPr>
            <w:r w:rsidRPr="007C5C85">
              <w:t>0   1   2   3   4</w:t>
            </w:r>
          </w:p>
        </w:tc>
        <w:tc>
          <w:tcPr>
            <w:tcW w:w="7583" w:type="dxa"/>
          </w:tcPr>
          <w:p w14:paraId="13C09EAE" w14:textId="77777777" w:rsidR="007C35DE" w:rsidRPr="007C5C85" w:rsidRDefault="00A40E30" w:rsidP="00EF0F86">
            <w:pPr>
              <w:pStyle w:val="NoSpacing"/>
            </w:pPr>
            <w:r w:rsidRPr="007C5C85">
              <w:t>It is easy for me to make friends</w:t>
            </w:r>
          </w:p>
        </w:tc>
      </w:tr>
      <w:tr w:rsidR="007C35DE" w:rsidRPr="007C5C85" w14:paraId="2C1013D5" w14:textId="77777777" w:rsidTr="004F08D2">
        <w:trPr>
          <w:trHeight w:val="321"/>
        </w:trPr>
        <w:tc>
          <w:tcPr>
            <w:tcW w:w="1975" w:type="dxa"/>
          </w:tcPr>
          <w:p w14:paraId="568B1F2E" w14:textId="77777777" w:rsidR="007C35DE" w:rsidRPr="007C5C85" w:rsidRDefault="00A40E30" w:rsidP="00EF0F86">
            <w:pPr>
              <w:pStyle w:val="NoSpacing"/>
            </w:pPr>
            <w:r w:rsidRPr="007C5C85">
              <w:t>0   1   2   3   4</w:t>
            </w:r>
          </w:p>
        </w:tc>
        <w:tc>
          <w:tcPr>
            <w:tcW w:w="7583" w:type="dxa"/>
          </w:tcPr>
          <w:p w14:paraId="323811D0" w14:textId="77777777" w:rsidR="007C35DE" w:rsidRPr="007C5C85" w:rsidRDefault="00A40E30" w:rsidP="00EF0F86">
            <w:pPr>
              <w:pStyle w:val="NoSpacing"/>
            </w:pPr>
            <w:r w:rsidRPr="007C5C85">
              <w:t>People tell me I’m sociable and fun</w:t>
            </w:r>
          </w:p>
        </w:tc>
      </w:tr>
      <w:tr w:rsidR="007C35DE" w:rsidRPr="007C5C85" w14:paraId="7723DCF4" w14:textId="77777777" w:rsidTr="004F08D2">
        <w:trPr>
          <w:trHeight w:val="334"/>
        </w:trPr>
        <w:tc>
          <w:tcPr>
            <w:tcW w:w="1975" w:type="dxa"/>
          </w:tcPr>
          <w:p w14:paraId="7FD59FDA" w14:textId="77777777" w:rsidR="007C35DE" w:rsidRPr="007C5C85" w:rsidRDefault="00A40E30" w:rsidP="00EF0F86">
            <w:pPr>
              <w:pStyle w:val="NoSpacing"/>
            </w:pPr>
            <w:r w:rsidRPr="007C5C85">
              <w:t>0   1   2   3   4</w:t>
            </w:r>
          </w:p>
        </w:tc>
        <w:tc>
          <w:tcPr>
            <w:tcW w:w="7583" w:type="dxa"/>
          </w:tcPr>
          <w:p w14:paraId="4162675B" w14:textId="77777777" w:rsidR="007C35DE" w:rsidRPr="007C5C85" w:rsidRDefault="00A40E30" w:rsidP="00EF0F86">
            <w:pPr>
              <w:pStyle w:val="NoSpacing"/>
            </w:pPr>
            <w:r w:rsidRPr="007C5C85">
              <w:t>I like helping people</w:t>
            </w:r>
          </w:p>
        </w:tc>
      </w:tr>
      <w:tr w:rsidR="007C35DE" w:rsidRPr="007C5C85" w14:paraId="4018B57D" w14:textId="77777777" w:rsidTr="004F08D2">
        <w:trPr>
          <w:trHeight w:val="321"/>
        </w:trPr>
        <w:tc>
          <w:tcPr>
            <w:tcW w:w="1975" w:type="dxa"/>
          </w:tcPr>
          <w:p w14:paraId="35E0871C" w14:textId="77777777" w:rsidR="007C35DE" w:rsidRPr="007C5C85" w:rsidRDefault="00A40E30" w:rsidP="00EF0F86">
            <w:pPr>
              <w:pStyle w:val="NoSpacing"/>
            </w:pPr>
            <w:r w:rsidRPr="007C5C85">
              <w:t>0   1   2   3   4</w:t>
            </w:r>
          </w:p>
        </w:tc>
        <w:tc>
          <w:tcPr>
            <w:tcW w:w="7583" w:type="dxa"/>
          </w:tcPr>
          <w:p w14:paraId="01AC0A6D" w14:textId="77777777" w:rsidR="007C35DE" w:rsidRPr="007C5C85" w:rsidRDefault="00A40E30" w:rsidP="00EF0F86">
            <w:pPr>
              <w:pStyle w:val="NoSpacing"/>
            </w:pPr>
            <w:r w:rsidRPr="007C5C85">
              <w:t>Others can depend on me</w:t>
            </w:r>
          </w:p>
        </w:tc>
      </w:tr>
      <w:tr w:rsidR="007C35DE" w:rsidRPr="007C5C85" w14:paraId="0EDA6F75" w14:textId="77777777" w:rsidTr="004F08D2">
        <w:trPr>
          <w:trHeight w:val="334"/>
        </w:trPr>
        <w:tc>
          <w:tcPr>
            <w:tcW w:w="1975" w:type="dxa"/>
          </w:tcPr>
          <w:p w14:paraId="0EF7579B" w14:textId="77777777" w:rsidR="007C35DE" w:rsidRPr="007C5C85" w:rsidRDefault="00A40E30" w:rsidP="00EF0F86">
            <w:pPr>
              <w:pStyle w:val="NoSpacing"/>
            </w:pPr>
            <w:r w:rsidRPr="007C5C85">
              <w:t>0   1   2   3   4</w:t>
            </w:r>
          </w:p>
        </w:tc>
        <w:tc>
          <w:tcPr>
            <w:tcW w:w="7583" w:type="dxa"/>
          </w:tcPr>
          <w:p w14:paraId="41E87B99" w14:textId="77777777" w:rsidR="007C35DE" w:rsidRPr="007C5C85" w:rsidRDefault="00A40E30" w:rsidP="00EF0F86">
            <w:pPr>
              <w:pStyle w:val="NoSpacing"/>
            </w:pPr>
            <w:r w:rsidRPr="007C5C85">
              <w:t>I am able to talk to someone when they are very upset</w:t>
            </w:r>
          </w:p>
        </w:tc>
      </w:tr>
    </w:tbl>
    <w:p w14:paraId="6CF28AEE" w14:textId="77777777" w:rsidR="00EF0F86" w:rsidRDefault="00EF0F86" w:rsidP="00EF0F86">
      <w:pPr>
        <w:pStyle w:val="NoSpacing"/>
        <w:jc w:val="center"/>
      </w:pPr>
    </w:p>
    <w:p w14:paraId="2FC8CBD7" w14:textId="77777777" w:rsidR="007B2D60" w:rsidRPr="007C5C85" w:rsidRDefault="007B2D60" w:rsidP="00EF0F86">
      <w:pPr>
        <w:pStyle w:val="NoSpacing"/>
        <w:jc w:val="center"/>
      </w:pPr>
      <w:r w:rsidRPr="007C5C85">
        <w:t>TASK-2</w:t>
      </w:r>
    </w:p>
    <w:p w14:paraId="4540C8DA" w14:textId="77777777" w:rsidR="007B2D60" w:rsidRPr="007C5C85" w:rsidRDefault="00B93D08" w:rsidP="00EF0F86">
      <w:pPr>
        <w:pStyle w:val="NoSpacing"/>
        <w:jc w:val="center"/>
      </w:pPr>
      <w:r>
        <w:t>EMOTIONAL INT</w:t>
      </w:r>
      <w:r w:rsidR="00AD47D5" w:rsidRPr="007C5C85">
        <w:t>ELLIGENCE CLINCAL VIGNETTES</w:t>
      </w:r>
    </w:p>
    <w:p w14:paraId="6166338D" w14:textId="77777777" w:rsidR="00B54805" w:rsidRPr="007C5C85" w:rsidRDefault="00B54805" w:rsidP="00EF0F86">
      <w:pPr>
        <w:pStyle w:val="NoSpacing"/>
      </w:pPr>
      <w:r w:rsidRPr="007C5C85">
        <w:t>Please read the following scenarios and respond by marking</w:t>
      </w:r>
      <w:r w:rsidR="004F08D2">
        <w:t>/circling</w:t>
      </w:r>
      <w:r w:rsidRPr="007C5C85">
        <w:t xml:space="preserve"> any one of the given answers for the question asked. </w:t>
      </w:r>
    </w:p>
    <w:p w14:paraId="28D498B1" w14:textId="77777777" w:rsidR="00B54805" w:rsidRPr="007C5C85" w:rsidRDefault="00B54805" w:rsidP="00EF0F86">
      <w:pPr>
        <w:pStyle w:val="NoSpacing"/>
      </w:pPr>
      <w:r w:rsidRPr="007C5C85">
        <w:t>(1)</w:t>
      </w:r>
      <w:r w:rsidRPr="007C5C85">
        <w:tab/>
        <w:t>You are an intern working in the trauma and casualty ward. There is a sudden rush of 18 patients into the casualty, when their van toppled at the turn of the road. One of them has sustained a severe head injury and is unconscious. The other 17 have sustained various degrees of fractures, cuts, lacerations, bruises and injuries. You call your friends from the surgery wards to help and start attending to the unconscious patient. Meanwhile</w:t>
      </w:r>
      <w:r w:rsidR="00B93D08">
        <w:t>, one of the other patients, who has</w:t>
      </w:r>
      <w:r w:rsidRPr="007C5C85">
        <w:t xml:space="preserve"> a minor injury over his left hand is angry and restless and shouts at you. He calls you and says, “I don’t know why they keep such young and ineffective doctors in the casualty. Go run and get your seniors. I want this wound to be attended to immediately”. </w:t>
      </w:r>
    </w:p>
    <w:p w14:paraId="7EF28A6D" w14:textId="77777777" w:rsidR="00AE3536" w:rsidRPr="007C5C85" w:rsidRDefault="00B54805" w:rsidP="00EF0F86">
      <w:pPr>
        <w:pStyle w:val="NoSpacing"/>
      </w:pPr>
      <w:r w:rsidRPr="007C5C85">
        <w:t>How would you respond to this situation?</w:t>
      </w:r>
    </w:p>
    <w:p w14:paraId="39B5666B" w14:textId="77777777" w:rsidR="00EF0F86" w:rsidRDefault="00B54805" w:rsidP="00EF0F86">
      <w:pPr>
        <w:pStyle w:val="NoSpacing"/>
        <w:numPr>
          <w:ilvl w:val="0"/>
          <w:numId w:val="1"/>
        </w:numPr>
      </w:pPr>
      <w:r w:rsidRPr="007C5C85">
        <w:t>Leave the scene and run to call the PG or the Assistant Professor on call that day</w:t>
      </w:r>
    </w:p>
    <w:p w14:paraId="7F26E338" w14:textId="77777777" w:rsidR="00EF0F86" w:rsidRDefault="00B54805" w:rsidP="00EF0F86">
      <w:pPr>
        <w:pStyle w:val="NoSpacing"/>
        <w:numPr>
          <w:ilvl w:val="0"/>
          <w:numId w:val="1"/>
        </w:numPr>
      </w:pPr>
      <w:r w:rsidRPr="007C5C85">
        <w:t xml:space="preserve">Call the security to control the angry patient and continue your work on </w:t>
      </w:r>
      <w:proofErr w:type="gramStart"/>
      <w:r w:rsidRPr="007C5C85">
        <w:t xml:space="preserve">the </w:t>
      </w:r>
      <w:r w:rsidR="00EF0F86">
        <w:t xml:space="preserve"> </w:t>
      </w:r>
      <w:r w:rsidRPr="007C5C85">
        <w:t>unconscious</w:t>
      </w:r>
      <w:proofErr w:type="gramEnd"/>
      <w:r w:rsidRPr="007C5C85">
        <w:t xml:space="preserve"> patient</w:t>
      </w:r>
      <w:r w:rsidR="004F08D2">
        <w:t>.</w:t>
      </w:r>
    </w:p>
    <w:p w14:paraId="11E7DF12" w14:textId="77777777" w:rsidR="00EF0F86" w:rsidRDefault="00B54805" w:rsidP="00EF0F86">
      <w:pPr>
        <w:pStyle w:val="NoSpacing"/>
        <w:numPr>
          <w:ilvl w:val="0"/>
          <w:numId w:val="1"/>
        </w:numPr>
      </w:pPr>
      <w:r w:rsidRPr="007C5C85">
        <w:t xml:space="preserve">Shout back firmly, “Who do you think you are? Shut up and lie down in that bed. </w:t>
      </w:r>
      <w:r w:rsidR="00B93D08">
        <w:t xml:space="preserve">      </w:t>
      </w:r>
      <w:r w:rsidRPr="007C5C85">
        <w:t xml:space="preserve">Don’t you see I am attending to an unconscious patient? If you don’t shut up now, I will throw you out” </w:t>
      </w:r>
    </w:p>
    <w:p w14:paraId="0765759B" w14:textId="77777777" w:rsidR="00AE3536" w:rsidRDefault="00B54805" w:rsidP="00EF0F86">
      <w:pPr>
        <w:pStyle w:val="NoSpacing"/>
        <w:numPr>
          <w:ilvl w:val="0"/>
          <w:numId w:val="1"/>
        </w:numPr>
      </w:pPr>
      <w:r w:rsidRPr="007C5C85">
        <w:t>Put your hand on the angry patient’s shoulder, try to calm him down and speak gently but firmly, “please understand that I am attending to a serious patient. When I get free I will definitely take care of you or I will call somebody else to take care of you. Please be patient”</w:t>
      </w:r>
    </w:p>
    <w:p w14:paraId="5A5D7A66" w14:textId="77777777" w:rsidR="00E977C1" w:rsidRDefault="00E977C1" w:rsidP="00E977C1">
      <w:pPr>
        <w:pStyle w:val="NoSpacing"/>
        <w:ind w:left="1080"/>
      </w:pPr>
    </w:p>
    <w:p w14:paraId="4F2D72A5" w14:textId="77777777" w:rsidR="00B54805" w:rsidRPr="007C5C85" w:rsidRDefault="00B54805" w:rsidP="00EF0F86">
      <w:pPr>
        <w:pStyle w:val="NoSpacing"/>
      </w:pPr>
      <w:r w:rsidRPr="007C5C85">
        <w:t>(2)</w:t>
      </w:r>
      <w:r w:rsidRPr="007C5C85">
        <w:tab/>
        <w:t xml:space="preserve">You are sitting in the Hypertension clinic. </w:t>
      </w:r>
      <w:r w:rsidR="00591669" w:rsidRPr="007C5C85">
        <w:t>Every month an elderly man, Mr.</w:t>
      </w:r>
      <w:r w:rsidRPr="007C5C85">
        <w:t>Sadasivam, comes to your clinic, specifically asks for you and sees you. You regularly check his BP and write his prescription. Last week you heard from t</w:t>
      </w:r>
      <w:r w:rsidR="00591669" w:rsidRPr="007C5C85">
        <w:t>he local health worker that Mr.</w:t>
      </w:r>
      <w:r w:rsidRPr="007C5C85">
        <w:t xml:space="preserve">Sadasivam’s son met with a motorcycle accident in the highway and died on the spot. </w:t>
      </w:r>
      <w:r w:rsidR="00AE3536">
        <w:t>T</w:t>
      </w:r>
      <w:r w:rsidRPr="007C5C85">
        <w:t xml:space="preserve">oday, Mr.Sadasivam walked into the clinic and as soon as he sat down in front of you he held your hand and started crying uncontrollably. His body was shaking and he was </w:t>
      </w:r>
      <w:r w:rsidR="00AE3536" w:rsidRPr="007C5C85">
        <w:t>inconsolable</w:t>
      </w:r>
      <w:r w:rsidRPr="007C5C85">
        <w:t xml:space="preserve">. </w:t>
      </w:r>
    </w:p>
    <w:p w14:paraId="1D940ABF" w14:textId="77777777" w:rsidR="00B54805" w:rsidRPr="007C5C85" w:rsidRDefault="00B54805" w:rsidP="00EF0F86">
      <w:pPr>
        <w:pStyle w:val="NoSpacing"/>
      </w:pPr>
      <w:r w:rsidRPr="007C5C85">
        <w:t>What would you do?</w:t>
      </w:r>
    </w:p>
    <w:p w14:paraId="536CFCF4" w14:textId="77777777" w:rsidR="00B54805" w:rsidRPr="007C5C85" w:rsidRDefault="00B54805" w:rsidP="00EF0F86">
      <w:pPr>
        <w:pStyle w:val="NoSpacing"/>
      </w:pPr>
      <w:r w:rsidRPr="007C5C85">
        <w:t>a.</w:t>
      </w:r>
      <w:r w:rsidRPr="007C5C85">
        <w:tab/>
        <w:t>Get up and walk out, allowing him to cry in private</w:t>
      </w:r>
      <w:r w:rsidR="00AE3536">
        <w:t>.</w:t>
      </w:r>
    </w:p>
    <w:p w14:paraId="173105FE" w14:textId="77777777" w:rsidR="00B54805" w:rsidRPr="007C5C85" w:rsidRDefault="00B54805" w:rsidP="00EF0F86">
      <w:pPr>
        <w:pStyle w:val="NoSpacing"/>
      </w:pPr>
      <w:r w:rsidRPr="007C5C85">
        <w:t>b.</w:t>
      </w:r>
      <w:r w:rsidRPr="007C5C85">
        <w:tab/>
        <w:t>Put your hand on his shoulder, console him and say “don’t cry, please don’t cry”</w:t>
      </w:r>
      <w:r w:rsidR="00AE3536">
        <w:t>.</w:t>
      </w:r>
    </w:p>
    <w:p w14:paraId="4EBFA396" w14:textId="77777777" w:rsidR="00B54805" w:rsidRPr="007C5C85" w:rsidRDefault="00B54805" w:rsidP="00EF0F86">
      <w:pPr>
        <w:pStyle w:val="NoSpacing"/>
      </w:pPr>
      <w:r w:rsidRPr="007C5C85">
        <w:t>c.</w:t>
      </w:r>
      <w:r w:rsidRPr="007C5C85">
        <w:tab/>
        <w:t xml:space="preserve">Put your hand on his shoulder, and stay </w:t>
      </w:r>
      <w:proofErr w:type="gramStart"/>
      <w:r w:rsidRPr="007C5C85">
        <w:t xml:space="preserve">silent </w:t>
      </w:r>
      <w:r w:rsidR="00AE3536">
        <w:t>,</w:t>
      </w:r>
      <w:r w:rsidRPr="007C5C85">
        <w:t>allowing</w:t>
      </w:r>
      <w:proofErr w:type="gramEnd"/>
      <w:r w:rsidRPr="007C5C85">
        <w:t xml:space="preserve"> him to cry</w:t>
      </w:r>
      <w:r w:rsidR="00AE3536">
        <w:t>.</w:t>
      </w:r>
    </w:p>
    <w:p w14:paraId="28F381D1" w14:textId="77777777" w:rsidR="00B54805" w:rsidRDefault="00B54805" w:rsidP="00EF0F86">
      <w:pPr>
        <w:pStyle w:val="NoSpacing"/>
        <w:ind w:left="720" w:hanging="720"/>
      </w:pPr>
      <w:r w:rsidRPr="007C5C85">
        <w:t>d.</w:t>
      </w:r>
      <w:r w:rsidRPr="007C5C85">
        <w:tab/>
        <w:t>Put your hands on his shoulder and say, “did your son wear helmet? If he had worn helmet he would have been alive now”</w:t>
      </w:r>
      <w:r w:rsidR="00AE3536">
        <w:t>.</w:t>
      </w:r>
    </w:p>
    <w:p w14:paraId="20C7FDFA" w14:textId="77777777" w:rsidR="00E977C1" w:rsidRDefault="00E977C1" w:rsidP="00EF0F86">
      <w:pPr>
        <w:pStyle w:val="NoSpacing"/>
        <w:ind w:left="720" w:hanging="720"/>
      </w:pPr>
    </w:p>
    <w:p w14:paraId="33672B80" w14:textId="77777777" w:rsidR="00B54805" w:rsidRPr="007C5C85" w:rsidRDefault="00B54805" w:rsidP="00EF0F86">
      <w:pPr>
        <w:pStyle w:val="NoSpacing"/>
      </w:pPr>
      <w:r w:rsidRPr="007C5C85">
        <w:t>(3)</w:t>
      </w:r>
      <w:r w:rsidRPr="007C5C85">
        <w:tab/>
        <w:t>Once in every 3 days an elderly man holding a walking stick comes into your clinic with complaints of severe back pain, knee pain and shoulder pain. He is</w:t>
      </w:r>
      <w:r w:rsidR="00AE3536">
        <w:t xml:space="preserve"> neither</w:t>
      </w:r>
      <w:r w:rsidRPr="007C5C85">
        <w:t xml:space="preserve"> diabetic </w:t>
      </w:r>
      <w:r w:rsidR="00AE3536">
        <w:t>n</w:t>
      </w:r>
      <w:r w:rsidRPr="007C5C85">
        <w:t xml:space="preserve">or hypertensive and lives alone in his own hut in the nearby village. He takes a bus, spends 7 rupees for the ticket and comes specifically to meet you once in three days. He always asks for diclofenac injection. You just gave him an injection last week and he has come back today with a request for the injection. You are concerned about repeated injections. The patient is insisting that he wants only injection. </w:t>
      </w:r>
    </w:p>
    <w:p w14:paraId="17FC9283" w14:textId="77777777" w:rsidR="00B54805" w:rsidRPr="007C5C85" w:rsidRDefault="00B54805" w:rsidP="00EF0F86">
      <w:pPr>
        <w:pStyle w:val="NoSpacing"/>
      </w:pPr>
      <w:r w:rsidRPr="007C5C85">
        <w:t>What will you do?</w:t>
      </w:r>
    </w:p>
    <w:p w14:paraId="4F8D6A3B" w14:textId="77777777" w:rsidR="00B54805" w:rsidRPr="007C5C85" w:rsidRDefault="00B54805" w:rsidP="00EF0F86">
      <w:pPr>
        <w:pStyle w:val="NoSpacing"/>
      </w:pPr>
      <w:r w:rsidRPr="007C5C85">
        <w:t>a.</w:t>
      </w:r>
      <w:r w:rsidRPr="007C5C85">
        <w:tab/>
        <w:t>Refuse the injection firmly and give him a prescription for tablets</w:t>
      </w:r>
    </w:p>
    <w:p w14:paraId="7F312D93" w14:textId="77777777" w:rsidR="00B54805" w:rsidRPr="007C5C85" w:rsidRDefault="00EF0F86" w:rsidP="00EF0F86">
      <w:pPr>
        <w:pStyle w:val="NoSpacing"/>
      </w:pPr>
      <w:r>
        <w:t>b.</w:t>
      </w:r>
      <w:r w:rsidR="00485275">
        <w:tab/>
        <w:t>Tell him (angrily)</w:t>
      </w:r>
      <w:r w:rsidR="00B54805" w:rsidRPr="007C5C85">
        <w:t>, “</w:t>
      </w:r>
      <w:r w:rsidR="005743EB" w:rsidRPr="007C5C85">
        <w:t>If</w:t>
      </w:r>
      <w:r w:rsidR="00B54805" w:rsidRPr="007C5C85">
        <w:t xml:space="preserve"> you keep asking me for injections, I will not see you anymore”</w:t>
      </w:r>
      <w:r w:rsidR="00485275">
        <w:t>.</w:t>
      </w:r>
    </w:p>
    <w:p w14:paraId="1CAE5FEF" w14:textId="77777777" w:rsidR="00B54805" w:rsidRPr="007C5C85" w:rsidRDefault="00EF0F86" w:rsidP="00EF0F86">
      <w:pPr>
        <w:pStyle w:val="NoSpacing"/>
      </w:pPr>
      <w:r>
        <w:lastRenderedPageBreak/>
        <w:t>c</w:t>
      </w:r>
      <w:r w:rsidR="00B54805" w:rsidRPr="007C5C85">
        <w:t>.</w:t>
      </w:r>
      <w:r w:rsidR="00B54805" w:rsidRPr="007C5C85">
        <w:tab/>
        <w:t>Give him a placebo injection (</w:t>
      </w:r>
      <w:proofErr w:type="spellStart"/>
      <w:r w:rsidR="00B54805" w:rsidRPr="007C5C85">
        <w:t>neurobion</w:t>
      </w:r>
      <w:proofErr w:type="spellEnd"/>
      <w:r w:rsidR="00B54805" w:rsidRPr="007C5C85">
        <w:t>)</w:t>
      </w:r>
    </w:p>
    <w:p w14:paraId="68A30D4B" w14:textId="77777777" w:rsidR="00B54805" w:rsidRDefault="00EF0F86" w:rsidP="00EF0F86">
      <w:pPr>
        <w:pStyle w:val="NoSpacing"/>
      </w:pPr>
      <w:r>
        <w:t>d</w:t>
      </w:r>
      <w:r w:rsidR="00B54805" w:rsidRPr="007C5C85">
        <w:t>.</w:t>
      </w:r>
      <w:r w:rsidR="00B54805" w:rsidRPr="007C5C85">
        <w:tab/>
        <w:t>Ignore his demand and talk about something else and give him tablets</w:t>
      </w:r>
      <w:r w:rsidR="00485275">
        <w:t>.</w:t>
      </w:r>
    </w:p>
    <w:p w14:paraId="5241DC4C" w14:textId="77777777" w:rsidR="00E977C1" w:rsidRDefault="00E977C1" w:rsidP="00EF0F86">
      <w:pPr>
        <w:pStyle w:val="NoSpacing"/>
      </w:pPr>
    </w:p>
    <w:p w14:paraId="43AD3896" w14:textId="77777777" w:rsidR="00B54805" w:rsidRPr="007C5C85" w:rsidRDefault="00B54805" w:rsidP="00EF0F86">
      <w:pPr>
        <w:pStyle w:val="NoSpacing"/>
      </w:pPr>
      <w:r w:rsidRPr="007C5C85">
        <w:t>(4)</w:t>
      </w:r>
      <w:r w:rsidRPr="007C5C85">
        <w:tab/>
        <w:t xml:space="preserve">You are treating an elderly lady for congestive heart failure. She lives alone. Her children visit her once a month and give her some money to manage her monthly expenses. She cooks and eats on her own and is very lonely. She goes into depression most of the times and cries often. When she visits you this time she asks you whether she can go and meet the faith healer who is an expert in removing the evil curse of spirits. She believes that her family enemies have done the black magic on her which is the main reason for worsening of her symptoms. She says her son will come and take her tomorrow to the healer and drop her back after 3 days. She will stay those 3 days in the town at her son’s house. She asks you whether she can travel that far (45 km) in the bus with her son. </w:t>
      </w:r>
    </w:p>
    <w:p w14:paraId="67609853" w14:textId="77777777" w:rsidR="00B54805" w:rsidRPr="007C5C85" w:rsidRDefault="00B54805" w:rsidP="00EF0F86">
      <w:pPr>
        <w:pStyle w:val="NoSpacing"/>
      </w:pPr>
      <w:r w:rsidRPr="007C5C85">
        <w:t>How will you respond to this request?</w:t>
      </w:r>
    </w:p>
    <w:p w14:paraId="7FC08D14" w14:textId="77777777" w:rsidR="00B54805" w:rsidRPr="007C5C85" w:rsidRDefault="00B54805" w:rsidP="00EF0F86">
      <w:pPr>
        <w:pStyle w:val="NoSpacing"/>
      </w:pPr>
      <w:r w:rsidRPr="007C5C85">
        <w:t>a.</w:t>
      </w:r>
      <w:r w:rsidRPr="007C5C85">
        <w:tab/>
        <w:t>Allow her to go to her son’s place</w:t>
      </w:r>
    </w:p>
    <w:p w14:paraId="18F12BCF" w14:textId="77777777" w:rsidR="00B54805" w:rsidRPr="007C5C85" w:rsidRDefault="00B54805" w:rsidP="00EF0F86">
      <w:pPr>
        <w:pStyle w:val="NoSpacing"/>
        <w:ind w:left="720" w:hanging="720"/>
      </w:pPr>
      <w:r w:rsidRPr="007C5C85">
        <w:t>b.</w:t>
      </w:r>
      <w:r w:rsidRPr="007C5C85">
        <w:tab/>
        <w:t>Advise her that faith healing and black magic are all superstitious and she has to continue taking treatment from you</w:t>
      </w:r>
    </w:p>
    <w:p w14:paraId="772A5B45" w14:textId="77777777" w:rsidR="00B54805" w:rsidRPr="007C5C85" w:rsidRDefault="00EF0F86" w:rsidP="00EF0F86">
      <w:pPr>
        <w:pStyle w:val="NoSpacing"/>
        <w:ind w:left="720" w:hanging="720"/>
      </w:pPr>
      <w:r>
        <w:t>c</w:t>
      </w:r>
      <w:r w:rsidR="00B54805" w:rsidRPr="007C5C85">
        <w:t>.</w:t>
      </w:r>
      <w:r w:rsidR="00B54805" w:rsidRPr="007C5C85">
        <w:tab/>
        <w:t xml:space="preserve">Tell her that her symptoms will worsen if </w:t>
      </w:r>
      <w:r w:rsidR="00485275">
        <w:t>she goes to the faith healer and</w:t>
      </w:r>
      <w:r w:rsidR="00B54805" w:rsidRPr="007C5C85">
        <w:t xml:space="preserve"> so she </w:t>
      </w:r>
      <w:r w:rsidR="00485275">
        <w:t>must not</w:t>
      </w:r>
      <w:r w:rsidR="00B54805" w:rsidRPr="007C5C85">
        <w:t xml:space="preserve"> go</w:t>
      </w:r>
      <w:r w:rsidR="00485275">
        <w:t>.</w:t>
      </w:r>
    </w:p>
    <w:p w14:paraId="2EFC5350" w14:textId="77777777" w:rsidR="00AD47D5" w:rsidRPr="007C5C85" w:rsidRDefault="00EF0F86" w:rsidP="00EF0F86">
      <w:pPr>
        <w:pStyle w:val="NoSpacing"/>
      </w:pPr>
      <w:r>
        <w:t>d</w:t>
      </w:r>
      <w:r w:rsidR="00E977C1">
        <w:t>.</w:t>
      </w:r>
      <w:r w:rsidR="00E977C1">
        <w:tab/>
      </w:r>
      <w:r w:rsidR="00B54805" w:rsidRPr="007C5C85">
        <w:t>Call her son’s phone number and tell him that the trip to faith healer is a bad idea</w:t>
      </w:r>
      <w:r w:rsidR="004F08D2">
        <w:t>.</w:t>
      </w:r>
    </w:p>
    <w:sectPr w:rsidR="00AD47D5" w:rsidRPr="007C5C85" w:rsidSect="00EF0F86">
      <w:pgSz w:w="11906" w:h="16838"/>
      <w:pgMar w:top="426"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B37DB5"/>
    <w:multiLevelType w:val="hybridMultilevel"/>
    <w:tmpl w:val="CAAA7BDC"/>
    <w:lvl w:ilvl="0" w:tplc="46FED472">
      <w:start w:val="1"/>
      <w:numFmt w:val="lowerLetter"/>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2EB"/>
    <w:rsid w:val="000C2939"/>
    <w:rsid w:val="001E014F"/>
    <w:rsid w:val="00357172"/>
    <w:rsid w:val="004422EB"/>
    <w:rsid w:val="00485275"/>
    <w:rsid w:val="004F08D2"/>
    <w:rsid w:val="005743EB"/>
    <w:rsid w:val="00591669"/>
    <w:rsid w:val="006B0497"/>
    <w:rsid w:val="00705E36"/>
    <w:rsid w:val="007B2D60"/>
    <w:rsid w:val="007C35DE"/>
    <w:rsid w:val="007C5C85"/>
    <w:rsid w:val="00822745"/>
    <w:rsid w:val="009216A8"/>
    <w:rsid w:val="00A40E30"/>
    <w:rsid w:val="00A77B08"/>
    <w:rsid w:val="00AD11AF"/>
    <w:rsid w:val="00AD47D5"/>
    <w:rsid w:val="00AE3536"/>
    <w:rsid w:val="00B1456C"/>
    <w:rsid w:val="00B54805"/>
    <w:rsid w:val="00B93D08"/>
    <w:rsid w:val="00BA7773"/>
    <w:rsid w:val="00CA4F6C"/>
    <w:rsid w:val="00D03E2B"/>
    <w:rsid w:val="00E138AD"/>
    <w:rsid w:val="00E44C46"/>
    <w:rsid w:val="00E977C1"/>
    <w:rsid w:val="00EE34E9"/>
    <w:rsid w:val="00EF0F86"/>
    <w:rsid w:val="00F56D4D"/>
    <w:rsid w:val="00FA4BD2"/>
    <w:rsid w:val="00FC7D0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BE374"/>
  <w15:docId w15:val="{F0728B34-EE0F-419B-B501-763F9AB4F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4805"/>
    <w:pPr>
      <w:ind w:left="720"/>
      <w:contextualSpacing/>
    </w:pPr>
  </w:style>
  <w:style w:type="paragraph" w:styleId="NoSpacing">
    <w:name w:val="No Spacing"/>
    <w:uiPriority w:val="1"/>
    <w:qFormat/>
    <w:rsid w:val="00EF0F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ashini</dc:creator>
  <cp:lastModifiedBy>Vijayaprasad Gopichandran</cp:lastModifiedBy>
  <cp:revision>3</cp:revision>
  <dcterms:created xsi:type="dcterms:W3CDTF">2017-05-06T23:01:00Z</dcterms:created>
  <dcterms:modified xsi:type="dcterms:W3CDTF">2018-04-25T00:19:00Z</dcterms:modified>
</cp:coreProperties>
</file>